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764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1793"/>
        <w:gridCol w:w="1985"/>
        <w:gridCol w:w="1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738" w:type="dxa"/>
            <w:vMerge w:val="restart"/>
            <w:tcBorders>
              <w:tl2br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</w:pPr>
          </w:p>
          <w:p>
            <w:pP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  <w:t>arameters</w:t>
            </w:r>
          </w:p>
        </w:tc>
        <w:tc>
          <w:tcPr>
            <w:tcW w:w="3778" w:type="dxa"/>
            <w:gridSpan w:val="2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  <w:t>Metabolomics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  <w:t>16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  <w:t>RNA gene sequence analysis</w:t>
            </w:r>
          </w:p>
        </w:tc>
        <w:tc>
          <w:tcPr>
            <w:tcW w:w="1131" w:type="dxa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738" w:type="dxa"/>
            <w:vMerge w:val="continue"/>
            <w:tcBorders>
              <w:tl2br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</w:pPr>
          </w:p>
        </w:tc>
        <w:tc>
          <w:tcPr>
            <w:tcW w:w="1793" w:type="dxa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bookmarkStart w:id="0" w:name="_Hlk152857850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  <w:t>Schizophrenia</w:t>
            </w:r>
            <w:bookmarkEnd w:id="0"/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bookmarkStart w:id="1" w:name="OLE_LINK3"/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  <w:t>Norma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  <w:t xml:space="preserve"> Controls</w:t>
            </w:r>
            <w:bookmarkEnd w:id="1"/>
          </w:p>
        </w:tc>
        <w:tc>
          <w:tcPr>
            <w:tcW w:w="1131" w:type="dxa"/>
          </w:tcPr>
          <w:p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38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umber(n)</w:t>
            </w:r>
          </w:p>
        </w:tc>
        <w:tc>
          <w:tcPr>
            <w:tcW w:w="179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1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738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Gender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(female/male)</w:t>
            </w:r>
          </w:p>
        </w:tc>
        <w:tc>
          <w:tcPr>
            <w:tcW w:w="179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4/15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5/15</w:t>
            </w:r>
          </w:p>
        </w:tc>
        <w:tc>
          <w:tcPr>
            <w:tcW w:w="1131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4</w:t>
            </w: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2</w:t>
            </w: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38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Age (in years)</w:t>
            </w:r>
          </w:p>
        </w:tc>
        <w:tc>
          <w:tcPr>
            <w:tcW w:w="179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6.28</w:t>
            </w: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9.49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0</w:t>
            </w: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87</w:t>
            </w: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±5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41</w:t>
            </w:r>
          </w:p>
        </w:tc>
        <w:tc>
          <w:tcPr>
            <w:tcW w:w="1131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.38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738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BM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179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5.20</w:t>
            </w: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±4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22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4.35</w:t>
            </w: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±3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26</w:t>
            </w:r>
          </w:p>
        </w:tc>
        <w:tc>
          <w:tcPr>
            <w:tcW w:w="1131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91</w:t>
            </w: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38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N</w:t>
            </w: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ation（Han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/Mongolia</w:t>
            </w: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79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7/2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1/9</w:t>
            </w:r>
          </w:p>
        </w:tc>
        <w:tc>
          <w:tcPr>
            <w:tcW w:w="1131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738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ubdivision disorder (Paranoid/undifferentiated/unknown subtype)</w:t>
            </w:r>
          </w:p>
        </w:tc>
        <w:tc>
          <w:tcPr>
            <w:tcW w:w="1793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6/11/2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 xml:space="preserve">- </w:t>
            </w:r>
            <w:bookmarkStart w:id="2" w:name="_GoBack"/>
            <w:bookmarkEnd w:id="2"/>
          </w:p>
        </w:tc>
        <w:tc>
          <w:tcPr>
            <w:tcW w:w="1131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14:ligatures w14:val="none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E2ZGE1MWE1ZjM2NzdkZWRmNjE4Mjk2MWZiYzczZjEifQ=="/>
  </w:docVars>
  <w:rsids>
    <w:rsidRoot w:val="00FE4B9A"/>
    <w:rsid w:val="000C37A1"/>
    <w:rsid w:val="00480EF3"/>
    <w:rsid w:val="00507C43"/>
    <w:rsid w:val="005D6116"/>
    <w:rsid w:val="00701C9C"/>
    <w:rsid w:val="00751887"/>
    <w:rsid w:val="007D5E5A"/>
    <w:rsid w:val="00865F73"/>
    <w:rsid w:val="00934453"/>
    <w:rsid w:val="0098461F"/>
    <w:rsid w:val="00A137A4"/>
    <w:rsid w:val="00A95292"/>
    <w:rsid w:val="00AB152B"/>
    <w:rsid w:val="00BC3BBE"/>
    <w:rsid w:val="00C054CF"/>
    <w:rsid w:val="00CB137A"/>
    <w:rsid w:val="00CF2B61"/>
    <w:rsid w:val="00CF337F"/>
    <w:rsid w:val="00D74C69"/>
    <w:rsid w:val="00DA6CF6"/>
    <w:rsid w:val="00DC77A5"/>
    <w:rsid w:val="00FE4B9A"/>
    <w:rsid w:val="00FF79CB"/>
    <w:rsid w:val="1070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rPr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C863D5-08BF-422D-8507-5E992F1DB6B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3</Words>
  <Characters>381</Characters>
  <Lines>3</Lines>
  <Paragraphs>1</Paragraphs>
  <TotalTime>6</TotalTime>
  <ScaleCrop>false</ScaleCrop>
  <LinksUpToDate>false</LinksUpToDate>
  <CharactersWithSpaces>40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0:48:00Z</dcterms:created>
  <dc:creator>Administrator</dc:creator>
  <cp:lastModifiedBy>宋璐琳</cp:lastModifiedBy>
  <dcterms:modified xsi:type="dcterms:W3CDTF">2024-06-20T11:25:5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D7EF47A94D84D95BE7CD8A42F5A5A3F_12</vt:lpwstr>
  </property>
</Properties>
</file>